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F2769" w14:textId="77777777" w:rsidR="0095700A" w:rsidRDefault="009A6D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1D09F50" wp14:editId="1B7CB434">
            <wp:extent cx="3552190" cy="3411220"/>
            <wp:effectExtent l="0" t="0" r="0" b="0"/>
            <wp:docPr id="424687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87105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219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9EBE" w14:textId="50B959C7" w:rsidR="0095700A" w:rsidRDefault="009A6D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PCR product of WT mice was 280bp, and that of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Scn1a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+/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mice was 150bp. 1-6 represented the 6 mice for genotype identification, mouse 5 was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Scn1a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+/-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mouse, and the rest were WT mice. </w:t>
      </w:r>
    </w:p>
    <w:p w14:paraId="2BA1BEB1" w14:textId="77777777" w:rsidR="0095700A" w:rsidRDefault="0095700A">
      <w:pPr>
        <w:rPr>
          <w:rFonts w:hint="eastAsia"/>
        </w:rPr>
      </w:pPr>
    </w:p>
    <w:p w14:paraId="771D45EB" w14:textId="77777777" w:rsidR="0095700A" w:rsidRDefault="0095700A">
      <w:pPr>
        <w:rPr>
          <w:rFonts w:hint="eastAsia"/>
        </w:rPr>
      </w:pPr>
    </w:p>
    <w:p w14:paraId="39103C5C" w14:textId="77777777" w:rsidR="0095700A" w:rsidRDefault="009A6D7A">
      <w:pPr>
        <w:ind w:leftChars="-270" w:left="-567"/>
        <w:rPr>
          <w:rFonts w:hint="eastAsia"/>
        </w:rPr>
      </w:pPr>
      <w:r>
        <w:rPr>
          <w:noProof/>
          <w:lang w:eastAsia="en-US"/>
        </w:rPr>
        <w:lastRenderedPageBreak/>
        <w:drawing>
          <wp:inline distT="0" distB="0" distL="0" distR="0" wp14:anchorId="1A19F733" wp14:editId="712D1DDD">
            <wp:extent cx="6414135" cy="3980815"/>
            <wp:effectExtent l="0" t="0" r="5715" b="635"/>
            <wp:docPr id="15048812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881236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21762" cy="398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7628" w14:textId="71B601BB" w:rsidR="0095700A" w:rsidRDefault="009A6D7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EEG results of mice. 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can reduce the EEG discharge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Scn1a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>
        <w:rPr>
          <w:rFonts w:ascii="Times New Roman" w:hAnsi="Times New Roman" w:cs="Times New Roman"/>
          <w:bCs/>
          <w:sz w:val="24"/>
          <w:szCs w:val="24"/>
        </w:rPr>
        <w:t xml:space="preserve"> group.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a-c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 the WT group,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Scn1a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>
        <w:rPr>
          <w:rFonts w:ascii="Times New Roman" w:hAnsi="Times New Roman" w:cs="Times New Roman"/>
          <w:bCs/>
          <w:sz w:val="24"/>
          <w:szCs w:val="24"/>
        </w:rPr>
        <w:t xml:space="preserve">+ air, and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ow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Scn1a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+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O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group.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normal body temperature,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gradually increasing body temperature,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re 43℃, and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 xml:space="preserve"> is during a seizure.</w:t>
      </w:r>
    </w:p>
    <w:p w14:paraId="7709A31C" w14:textId="77777777" w:rsidR="0095700A" w:rsidRDefault="0095700A">
      <w:pPr>
        <w:rPr>
          <w:rFonts w:hint="eastAsia"/>
        </w:rPr>
      </w:pPr>
    </w:p>
    <w:p w14:paraId="47C36D6C" w14:textId="77777777" w:rsidR="0095700A" w:rsidRDefault="0095700A">
      <w:pPr>
        <w:rPr>
          <w:rFonts w:hint="eastAsia"/>
        </w:rPr>
      </w:pPr>
    </w:p>
    <w:p w14:paraId="2F4992A4" w14:textId="77777777" w:rsidR="0095700A" w:rsidRDefault="009A6D7A">
      <w:pPr>
        <w:spacing w:line="480" w:lineRule="auto"/>
        <w:rPr>
          <w:rFonts w:hint="eastAsia"/>
        </w:rPr>
      </w:pPr>
      <w:r>
        <w:rPr>
          <w:noProof/>
          <w:lang w:eastAsia="en-US"/>
        </w:rPr>
        <w:lastRenderedPageBreak/>
        <w:drawing>
          <wp:inline distT="0" distB="0" distL="0" distR="0" wp14:anchorId="6ADFAC48" wp14:editId="21E12FE2">
            <wp:extent cx="5274310" cy="2891790"/>
            <wp:effectExtent l="0" t="0" r="2540" b="3810"/>
            <wp:docPr id="7400642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064233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B5F37" w14:textId="6E6D45FC" w:rsidR="0095700A" w:rsidRPr="00434759" w:rsidRDefault="009A6D7A">
      <w:pPr>
        <w:spacing w:line="480" w:lineRule="auto"/>
        <w:rPr>
          <w:rFonts w:hint="eastAsia"/>
        </w:rPr>
      </w:pPr>
      <w:r w:rsidRPr="00434759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4347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4759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434759">
        <w:rPr>
          <w:rFonts w:ascii="Times New Roman" w:hAnsi="Times New Roman" w:cs="Times New Roman"/>
          <w:b/>
          <w:sz w:val="24"/>
          <w:szCs w:val="24"/>
        </w:rPr>
        <w:t>:</w:t>
      </w:r>
      <w:r w:rsidRPr="004347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Increased expression of ASIC1a in the hippocampal region of </w:t>
      </w:r>
      <w:r w:rsidRPr="00434759">
        <w:rPr>
          <w:rFonts w:ascii="Times New Roman" w:hAnsi="Times New Roman" w:cs="Times New Roman"/>
          <w:bCs/>
          <w:i/>
          <w:iCs/>
          <w:sz w:val="24"/>
          <w:szCs w:val="24"/>
        </w:rPr>
        <w:t>Scn1a</w:t>
      </w:r>
      <w:r w:rsidRPr="0043475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 w:rsidRPr="00434759">
        <w:rPr>
          <w:rFonts w:ascii="Times New Roman" w:hAnsi="Times New Roman" w:cs="Times New Roman" w:hint="eastAsia"/>
          <w:bCs/>
          <w:i/>
          <w:iCs/>
          <w:sz w:val="24"/>
          <w:szCs w:val="24"/>
          <w:vertAlign w:val="superscript"/>
        </w:rPr>
        <w:t xml:space="preserve"> </w:t>
      </w:r>
      <w:r w:rsidRPr="00434759">
        <w:rPr>
          <w:rFonts w:ascii="Times New Roman" w:hAnsi="Times New Roman" w:cs="Times New Roman"/>
          <w:bCs/>
          <w:sz w:val="24"/>
          <w:szCs w:val="24"/>
        </w:rPr>
        <w:t>+</w:t>
      </w:r>
      <w:r w:rsidRPr="0043475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Cs/>
          <w:sz w:val="24"/>
          <w:szCs w:val="24"/>
        </w:rPr>
        <w:t>CO</w:t>
      </w:r>
      <w:r w:rsidRPr="0043475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 group.</w:t>
      </w:r>
      <w:r w:rsidRPr="0043475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/>
          <w:sz w:val="24"/>
          <w:szCs w:val="24"/>
        </w:rPr>
        <w:t>Figure a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34759">
        <w:rPr>
          <w:rFonts w:ascii="Times New Roman" w:hAnsi="Times New Roman" w:cs="Times New Roman"/>
          <w:bCs/>
          <w:sz w:val="24"/>
          <w:szCs w:val="24"/>
        </w:rPr>
        <w:t>shows</w:t>
      </w:r>
      <w:proofErr w:type="gramEnd"/>
      <w:r w:rsidRPr="00434759">
        <w:rPr>
          <w:rFonts w:ascii="Times New Roman" w:hAnsi="Times New Roman" w:cs="Times New Roman"/>
          <w:bCs/>
          <w:sz w:val="24"/>
          <w:szCs w:val="24"/>
        </w:rPr>
        <w:t xml:space="preserve"> the WB results, +/+ is WT mice, and +/- is </w:t>
      </w:r>
      <w:r w:rsidRPr="00434759">
        <w:rPr>
          <w:rFonts w:ascii="Times New Roman" w:hAnsi="Times New Roman" w:cs="Times New Roman"/>
          <w:bCs/>
          <w:i/>
          <w:iCs/>
          <w:sz w:val="24"/>
          <w:szCs w:val="24"/>
        </w:rPr>
        <w:t>Scn1a</w:t>
      </w:r>
      <w:r w:rsidRPr="0043475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+/-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 mice.</w:t>
      </w:r>
      <w:r w:rsidRPr="0043475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/>
          <w:sz w:val="24"/>
          <w:szCs w:val="24"/>
        </w:rPr>
        <w:t>Figure b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 shows the relative expression levels of ASIC1a protein/β-actin.</w:t>
      </w:r>
      <w:r w:rsidRPr="0043475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Cs/>
          <w:sz w:val="24"/>
          <w:szCs w:val="24"/>
        </w:rPr>
        <w:t xml:space="preserve">* </w:t>
      </w:r>
      <w:proofErr w:type="gramStart"/>
      <w:r w:rsidRPr="00434759">
        <w:rPr>
          <w:rFonts w:ascii="Times New Roman" w:hAnsi="Times New Roman" w:cs="Times New Roman"/>
          <w:bCs/>
          <w:sz w:val="24"/>
          <w:szCs w:val="24"/>
        </w:rPr>
        <w:t>indicates</w:t>
      </w:r>
      <w:proofErr w:type="gramEnd"/>
      <w:r w:rsidRPr="004347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4759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34759">
        <w:rPr>
          <w:rFonts w:ascii="Times New Roman" w:hAnsi="Times New Roman" w:cs="Times New Roman"/>
          <w:bCs/>
          <w:sz w:val="24"/>
          <w:szCs w:val="24"/>
        </w:rPr>
        <w:t>&lt;0.05.</w:t>
      </w:r>
    </w:p>
    <w:sectPr w:rsidR="0095700A" w:rsidRPr="00434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2tzCzMLU0MDS0MLBQ0lEKTi0uzszPAykwrwUAl1qnbiwAAAA="/>
  </w:docVars>
  <w:rsids>
    <w:rsidRoot w:val="00030384"/>
    <w:rsid w:val="00030384"/>
    <w:rsid w:val="00046C49"/>
    <w:rsid w:val="00054280"/>
    <w:rsid w:val="0007782D"/>
    <w:rsid w:val="0008250E"/>
    <w:rsid w:val="00136B0F"/>
    <w:rsid w:val="001A0475"/>
    <w:rsid w:val="00214853"/>
    <w:rsid w:val="00235B86"/>
    <w:rsid w:val="00242D2E"/>
    <w:rsid w:val="002A19EE"/>
    <w:rsid w:val="002F765D"/>
    <w:rsid w:val="003A1478"/>
    <w:rsid w:val="00401D94"/>
    <w:rsid w:val="004334D3"/>
    <w:rsid w:val="00434759"/>
    <w:rsid w:val="004737B1"/>
    <w:rsid w:val="004D5268"/>
    <w:rsid w:val="004D7475"/>
    <w:rsid w:val="005B49F6"/>
    <w:rsid w:val="005D19C2"/>
    <w:rsid w:val="00680245"/>
    <w:rsid w:val="006C3271"/>
    <w:rsid w:val="006E3968"/>
    <w:rsid w:val="007631C3"/>
    <w:rsid w:val="0085756D"/>
    <w:rsid w:val="008E32BB"/>
    <w:rsid w:val="008E7C5E"/>
    <w:rsid w:val="0095700A"/>
    <w:rsid w:val="009A6D7A"/>
    <w:rsid w:val="009C58C8"/>
    <w:rsid w:val="00A5771B"/>
    <w:rsid w:val="00A66B48"/>
    <w:rsid w:val="00A72688"/>
    <w:rsid w:val="00CF351D"/>
    <w:rsid w:val="00DC1E82"/>
    <w:rsid w:val="00DC36D3"/>
    <w:rsid w:val="00DD41EA"/>
    <w:rsid w:val="00E135AD"/>
    <w:rsid w:val="00E27E01"/>
    <w:rsid w:val="00F13036"/>
    <w:rsid w:val="00F44C9D"/>
    <w:rsid w:val="111C1B46"/>
    <w:rsid w:val="639A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97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434759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1-03T12:59:00Z</dcterms:created>
  <dcterms:modified xsi:type="dcterms:W3CDTF">2025-01-0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E71288CB1604609A0DB19D503D3567B_13</vt:lpwstr>
  </property>
  <property fmtid="{D5CDD505-2E9C-101B-9397-08002B2CF9AE}" pid="4" name="KSOTemplateDocerSaveRecord">
    <vt:lpwstr>eyJoZGlkIjoiNmQ4OGY3Y2NkYjg3MDVlOGY1MTAwODY1NDA4OTMyMDkiLCJ1c2VySWQiOiIyNzMzODEwMTgifQ==</vt:lpwstr>
  </property>
</Properties>
</file>